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30B57" w14:textId="4B44AB78" w:rsidR="005D03C7" w:rsidRPr="00F04E6A" w:rsidRDefault="008900D9" w:rsidP="00EE70BE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72561B">
        <w:rPr>
          <w:rFonts w:ascii="Arial" w:hAnsi="Arial" w:cs="Arial"/>
          <w:b/>
          <w:sz w:val="24"/>
          <w:szCs w:val="24"/>
        </w:rPr>
        <w:t>Table</w:t>
      </w:r>
      <w:proofErr w:type="spellEnd"/>
      <w:r w:rsidRPr="0072561B">
        <w:rPr>
          <w:rFonts w:ascii="Arial" w:hAnsi="Arial" w:cs="Arial"/>
          <w:b/>
          <w:sz w:val="24"/>
          <w:szCs w:val="24"/>
        </w:rPr>
        <w:t xml:space="preserve"> S2. </w:t>
      </w:r>
      <w:proofErr w:type="spellStart"/>
      <w:r w:rsidR="00EB1165" w:rsidRPr="00F04E6A">
        <w:rPr>
          <w:rFonts w:ascii="Arial" w:hAnsi="Arial" w:cs="Arial"/>
          <w:b/>
          <w:sz w:val="24"/>
          <w:szCs w:val="24"/>
        </w:rPr>
        <w:t>Sera</w:t>
      </w:r>
      <w:proofErr w:type="spellEnd"/>
      <w:r w:rsidR="00EB1165" w:rsidRPr="00F04E6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EB1165" w:rsidRPr="00F04E6A">
        <w:rPr>
          <w:rFonts w:ascii="Arial" w:hAnsi="Arial" w:cs="Arial"/>
          <w:b/>
          <w:sz w:val="24"/>
          <w:szCs w:val="24"/>
        </w:rPr>
        <w:t>b</w:t>
      </w:r>
      <w:r w:rsidRPr="00F04E6A">
        <w:rPr>
          <w:rFonts w:ascii="Arial" w:hAnsi="Arial" w:cs="Arial"/>
          <w:b/>
          <w:sz w:val="24"/>
          <w:szCs w:val="24"/>
        </w:rPr>
        <w:t>iochemical</w:t>
      </w:r>
      <w:proofErr w:type="spellEnd"/>
      <w:r w:rsidRPr="00F04E6A">
        <w:rPr>
          <w:rFonts w:ascii="Arial" w:hAnsi="Arial" w:cs="Arial"/>
          <w:b/>
          <w:sz w:val="24"/>
          <w:szCs w:val="24"/>
        </w:rPr>
        <w:t xml:space="preserve"> profile</w:t>
      </w:r>
      <w:r w:rsidR="00EB1165" w:rsidRPr="00F04E6A">
        <w:rPr>
          <w:rFonts w:ascii="Arial" w:hAnsi="Arial" w:cs="Arial"/>
          <w:b/>
          <w:sz w:val="24"/>
          <w:szCs w:val="24"/>
        </w:rPr>
        <w:t>.</w:t>
      </w:r>
    </w:p>
    <w:p w14:paraId="13E6D8DB" w14:textId="77777777" w:rsidR="009B4C90" w:rsidRPr="00F04E6A" w:rsidRDefault="009B4C90" w:rsidP="00EE70BE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elacomgrade"/>
        <w:tblW w:w="131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84"/>
        <w:gridCol w:w="1084"/>
        <w:gridCol w:w="1177"/>
        <w:gridCol w:w="1516"/>
        <w:gridCol w:w="1134"/>
        <w:gridCol w:w="1276"/>
        <w:gridCol w:w="1134"/>
        <w:gridCol w:w="1177"/>
        <w:gridCol w:w="1280"/>
        <w:gridCol w:w="1134"/>
      </w:tblGrid>
      <w:tr w:rsidR="009E24F5" w:rsidRPr="00F04E6A" w14:paraId="3E8DA90B" w14:textId="77777777" w:rsidTr="00A05830">
        <w:trPr>
          <w:jc w:val="center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14:paraId="1A1A11A4" w14:textId="77777777" w:rsidR="009E24F5" w:rsidRPr="00F04E6A" w:rsidRDefault="009E24F5" w:rsidP="00EE70B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5239060" w14:textId="77777777" w:rsidR="009E24F5" w:rsidRPr="00F04E6A" w:rsidRDefault="009E24F5" w:rsidP="00EE70B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Dogs #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69DDF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35C8A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1DC99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lobuli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8917B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1E27F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ric Ac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AD3B4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86D02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rea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AA1EE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T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3127F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96B14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GT</w:t>
            </w:r>
          </w:p>
        </w:tc>
      </w:tr>
      <w:tr w:rsidR="009E24F5" w:rsidRPr="00F04E6A" w14:paraId="60D7DB61" w14:textId="77777777" w:rsidTr="00A05830">
        <w:trPr>
          <w:jc w:val="center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5B9AEF79" w14:textId="77777777" w:rsidR="009E24F5" w:rsidRPr="00F04E6A" w:rsidRDefault="009E24F5" w:rsidP="00A3361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61E1E50C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 value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CF35F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26-33 </w:t>
            </w:r>
          </w:p>
          <w:p w14:paraId="1BB16093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g/L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ED2B1CD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24-44</w:t>
            </w:r>
          </w:p>
          <w:p w14:paraId="73FC13D5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g/L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2891D714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54-71 </w:t>
            </w:r>
          </w:p>
          <w:p w14:paraId="7DF4E81D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g/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79962C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0-2 </w:t>
            </w:r>
          </w:p>
          <w:p w14:paraId="4E82F6B7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mg/d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3FB76E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0.5-1.5 mg/d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6CAE7B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1.67-8.33 mmol/L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86E9560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21-102 UI/L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756564E7" w14:textId="77777777" w:rsidR="005B47BD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23-66 </w:t>
            </w:r>
          </w:p>
          <w:p w14:paraId="4DDCFABD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UI/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8BF236" w14:textId="77777777" w:rsidR="009E24F5" w:rsidRPr="00F04E6A" w:rsidRDefault="009E24F5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1.2-6.4 UI/L</w:t>
            </w:r>
          </w:p>
        </w:tc>
      </w:tr>
      <w:tr w:rsidR="00D3062E" w:rsidRPr="00F04E6A" w14:paraId="7AAD0497" w14:textId="77777777" w:rsidTr="00A05830">
        <w:trPr>
          <w:jc w:val="center"/>
        </w:trPr>
        <w:tc>
          <w:tcPr>
            <w:tcW w:w="1101" w:type="dxa"/>
            <w:tcBorders>
              <w:top w:val="single" w:sz="4" w:space="0" w:color="auto"/>
            </w:tcBorders>
          </w:tcPr>
          <w:p w14:paraId="5408094E" w14:textId="77777777" w:rsidR="00D3062E" w:rsidRPr="00F04E6A" w:rsidRDefault="00D3062E" w:rsidP="0018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5359D2D8" w14:textId="77777777" w:rsidR="00D3062E" w:rsidRPr="00F04E6A" w:rsidRDefault="00D3062E" w:rsidP="0018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37FA9CAF" w14:textId="77777777" w:rsidR="00D3062E" w:rsidRPr="00F04E6A" w:rsidRDefault="00D3062E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2459B4DA" w14:textId="77777777" w:rsidR="00D3062E" w:rsidRPr="00F04E6A" w:rsidRDefault="00D3062E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vAlign w:val="bottom"/>
          </w:tcPr>
          <w:p w14:paraId="207BC96B" w14:textId="77777777" w:rsidR="00D3062E" w:rsidRPr="00F04E6A" w:rsidRDefault="00D3062E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7EAC684" w14:textId="77777777" w:rsidR="00D3062E" w:rsidRPr="00F04E6A" w:rsidRDefault="00D3062E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4CE9C15" w14:textId="77777777" w:rsidR="00D3062E" w:rsidRPr="00F04E6A" w:rsidRDefault="00D3062E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5469B35" w14:textId="77777777" w:rsidR="00D3062E" w:rsidRPr="00F04E6A" w:rsidRDefault="00D3062E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10BD2855" w14:textId="77777777" w:rsidR="00D3062E" w:rsidRPr="00F04E6A" w:rsidRDefault="00D3062E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bottom"/>
          </w:tcPr>
          <w:p w14:paraId="43C103D2" w14:textId="77777777" w:rsidR="00D3062E" w:rsidRPr="00F04E6A" w:rsidRDefault="00D3062E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EBC58F1" w14:textId="77777777" w:rsidR="00D3062E" w:rsidRPr="00F04E6A" w:rsidRDefault="00D3062E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87A2A" w:rsidRPr="00F04E6A" w14:paraId="76EDB28A" w14:textId="77777777" w:rsidTr="00A05830">
        <w:trPr>
          <w:jc w:val="center"/>
        </w:trPr>
        <w:tc>
          <w:tcPr>
            <w:tcW w:w="1101" w:type="dxa"/>
          </w:tcPr>
          <w:p w14:paraId="5A961C66" w14:textId="77777777" w:rsidR="00187A2A" w:rsidRPr="00F04E6A" w:rsidRDefault="00187A2A" w:rsidP="0018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1 </w:t>
            </w:r>
          </w:p>
        </w:tc>
        <w:tc>
          <w:tcPr>
            <w:tcW w:w="1184" w:type="dxa"/>
          </w:tcPr>
          <w:p w14:paraId="4BCC6586" w14:textId="77777777" w:rsidR="00187A2A" w:rsidRPr="00F04E6A" w:rsidRDefault="00187A2A" w:rsidP="0018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7B5F91CE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77" w:type="dxa"/>
            <w:vAlign w:val="bottom"/>
          </w:tcPr>
          <w:p w14:paraId="1C697AA8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16" w:type="dxa"/>
            <w:vAlign w:val="bottom"/>
          </w:tcPr>
          <w:p w14:paraId="15934B63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14:paraId="4EBFCBF6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bottom"/>
          </w:tcPr>
          <w:p w14:paraId="2F0082A5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Align w:val="bottom"/>
          </w:tcPr>
          <w:p w14:paraId="41A0CB75" w14:textId="77777777" w:rsidR="00187A2A" w:rsidRPr="00F04E6A" w:rsidRDefault="001A1ED3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77" w:type="dxa"/>
            <w:vAlign w:val="bottom"/>
          </w:tcPr>
          <w:p w14:paraId="50AA2756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80" w:type="dxa"/>
            <w:vAlign w:val="bottom"/>
          </w:tcPr>
          <w:p w14:paraId="2AB3F44C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bottom"/>
          </w:tcPr>
          <w:p w14:paraId="54AFCA38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187A2A" w:rsidRPr="00F04E6A" w14:paraId="75EB332B" w14:textId="77777777" w:rsidTr="00A05830">
        <w:trPr>
          <w:jc w:val="center"/>
        </w:trPr>
        <w:tc>
          <w:tcPr>
            <w:tcW w:w="1101" w:type="dxa"/>
          </w:tcPr>
          <w:p w14:paraId="17E73D10" w14:textId="77777777" w:rsidR="00187A2A" w:rsidRPr="00F04E6A" w:rsidRDefault="00187A2A" w:rsidP="0018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184" w:type="dxa"/>
          </w:tcPr>
          <w:p w14:paraId="1D1E5C11" w14:textId="77777777" w:rsidR="00187A2A" w:rsidRPr="00F04E6A" w:rsidRDefault="00187A2A" w:rsidP="0018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30BEB611" w14:textId="77777777" w:rsidR="00187A2A" w:rsidRPr="00F04E6A" w:rsidRDefault="001A1ED3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77" w:type="dxa"/>
            <w:vAlign w:val="bottom"/>
          </w:tcPr>
          <w:p w14:paraId="1F5B855E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16" w:type="dxa"/>
            <w:vAlign w:val="bottom"/>
          </w:tcPr>
          <w:p w14:paraId="15181CCD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Align w:val="bottom"/>
          </w:tcPr>
          <w:p w14:paraId="59159A0C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bottom"/>
          </w:tcPr>
          <w:p w14:paraId="2CC39354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Align w:val="bottom"/>
          </w:tcPr>
          <w:p w14:paraId="65F7D69A" w14:textId="77777777" w:rsidR="00187A2A" w:rsidRPr="00F04E6A" w:rsidRDefault="001A1ED3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77" w:type="dxa"/>
            <w:vAlign w:val="bottom"/>
          </w:tcPr>
          <w:p w14:paraId="6FF0D105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vAlign w:val="bottom"/>
          </w:tcPr>
          <w:p w14:paraId="048FAF6C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14:paraId="1749666D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187A2A" w:rsidRPr="00F04E6A" w14:paraId="63E70DC5" w14:textId="77777777" w:rsidTr="00A05830">
        <w:trPr>
          <w:jc w:val="center"/>
        </w:trPr>
        <w:tc>
          <w:tcPr>
            <w:tcW w:w="1101" w:type="dxa"/>
          </w:tcPr>
          <w:p w14:paraId="5B16F513" w14:textId="77777777" w:rsidR="00187A2A" w:rsidRPr="00F04E6A" w:rsidRDefault="00187A2A" w:rsidP="0018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184" w:type="dxa"/>
          </w:tcPr>
          <w:p w14:paraId="1AC4CEDE" w14:textId="77777777" w:rsidR="00187A2A" w:rsidRPr="00F04E6A" w:rsidRDefault="00187A2A" w:rsidP="0018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0B40E2E2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77" w:type="dxa"/>
            <w:vAlign w:val="bottom"/>
          </w:tcPr>
          <w:p w14:paraId="534CAF79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16" w:type="dxa"/>
            <w:vAlign w:val="bottom"/>
          </w:tcPr>
          <w:p w14:paraId="3FF497B6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Align w:val="bottom"/>
          </w:tcPr>
          <w:p w14:paraId="256D0A65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bottom"/>
          </w:tcPr>
          <w:p w14:paraId="63348008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Align w:val="bottom"/>
          </w:tcPr>
          <w:p w14:paraId="7020ADB6" w14:textId="77777777" w:rsidR="00187A2A" w:rsidRPr="00F04E6A" w:rsidRDefault="001A1ED3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77" w:type="dxa"/>
            <w:vAlign w:val="bottom"/>
          </w:tcPr>
          <w:p w14:paraId="30B51428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vAlign w:val="bottom"/>
          </w:tcPr>
          <w:p w14:paraId="2DD311E2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Align w:val="bottom"/>
          </w:tcPr>
          <w:p w14:paraId="1561CC4B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187A2A" w:rsidRPr="00F04E6A" w14:paraId="3D905C8A" w14:textId="77777777" w:rsidTr="00A05830">
        <w:trPr>
          <w:jc w:val="center"/>
        </w:trPr>
        <w:tc>
          <w:tcPr>
            <w:tcW w:w="1101" w:type="dxa"/>
          </w:tcPr>
          <w:p w14:paraId="32082512" w14:textId="77777777" w:rsidR="00187A2A" w:rsidRPr="00F04E6A" w:rsidRDefault="00187A2A" w:rsidP="0018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184" w:type="dxa"/>
          </w:tcPr>
          <w:p w14:paraId="7D82E998" w14:textId="77777777" w:rsidR="00187A2A" w:rsidRPr="00F04E6A" w:rsidRDefault="00187A2A" w:rsidP="0018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2248660E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77" w:type="dxa"/>
            <w:vAlign w:val="bottom"/>
          </w:tcPr>
          <w:p w14:paraId="4E7FE80C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16" w:type="dxa"/>
            <w:vAlign w:val="bottom"/>
          </w:tcPr>
          <w:p w14:paraId="1BF600B5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Align w:val="bottom"/>
          </w:tcPr>
          <w:p w14:paraId="4785EC41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bottom"/>
          </w:tcPr>
          <w:p w14:paraId="77C564E8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14:paraId="6ABD1CAD" w14:textId="77777777" w:rsidR="00187A2A" w:rsidRPr="00F04E6A" w:rsidRDefault="001A1ED3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77" w:type="dxa"/>
            <w:vAlign w:val="bottom"/>
          </w:tcPr>
          <w:p w14:paraId="7402178C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80" w:type="dxa"/>
            <w:vAlign w:val="bottom"/>
          </w:tcPr>
          <w:p w14:paraId="0F4E5BFC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bottom"/>
          </w:tcPr>
          <w:p w14:paraId="4C2B8B6B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187A2A" w:rsidRPr="00F04E6A" w14:paraId="6C6FE45E" w14:textId="77777777" w:rsidTr="00A05830">
        <w:trPr>
          <w:jc w:val="center"/>
        </w:trPr>
        <w:tc>
          <w:tcPr>
            <w:tcW w:w="1101" w:type="dxa"/>
          </w:tcPr>
          <w:p w14:paraId="663AFDB6" w14:textId="77777777" w:rsidR="00187A2A" w:rsidRPr="00F04E6A" w:rsidRDefault="00187A2A" w:rsidP="0018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184" w:type="dxa"/>
          </w:tcPr>
          <w:p w14:paraId="00241852" w14:textId="77777777" w:rsidR="00187A2A" w:rsidRPr="00F04E6A" w:rsidRDefault="00187A2A" w:rsidP="0018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03C5B62B" w14:textId="77777777" w:rsidR="00187A2A" w:rsidRPr="00F04E6A" w:rsidRDefault="001A1ED3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77" w:type="dxa"/>
            <w:vAlign w:val="bottom"/>
          </w:tcPr>
          <w:p w14:paraId="52EA41D3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16" w:type="dxa"/>
            <w:vAlign w:val="bottom"/>
          </w:tcPr>
          <w:p w14:paraId="7FEC1852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Align w:val="bottom"/>
          </w:tcPr>
          <w:p w14:paraId="1F6E0597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vAlign w:val="bottom"/>
          </w:tcPr>
          <w:p w14:paraId="5AD938D0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Align w:val="bottom"/>
          </w:tcPr>
          <w:p w14:paraId="5A655DED" w14:textId="77777777" w:rsidR="00187A2A" w:rsidRPr="00F04E6A" w:rsidRDefault="001A1ED3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77" w:type="dxa"/>
            <w:vAlign w:val="bottom"/>
          </w:tcPr>
          <w:p w14:paraId="7DD1292E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80" w:type="dxa"/>
            <w:vAlign w:val="bottom"/>
          </w:tcPr>
          <w:p w14:paraId="5C25D2FA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16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bottom"/>
          </w:tcPr>
          <w:p w14:paraId="321BB808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187A2A" w:rsidRPr="00F04E6A" w14:paraId="07D83611" w14:textId="77777777" w:rsidTr="00A05830">
        <w:trPr>
          <w:jc w:val="center"/>
        </w:trPr>
        <w:tc>
          <w:tcPr>
            <w:tcW w:w="1101" w:type="dxa"/>
          </w:tcPr>
          <w:p w14:paraId="1B98E5B5" w14:textId="77777777" w:rsidR="00187A2A" w:rsidRPr="00F04E6A" w:rsidRDefault="00187A2A" w:rsidP="0018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184" w:type="dxa"/>
          </w:tcPr>
          <w:p w14:paraId="53B11876" w14:textId="77777777" w:rsidR="00187A2A" w:rsidRPr="00F04E6A" w:rsidRDefault="00187A2A" w:rsidP="0018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4C043A30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77" w:type="dxa"/>
            <w:vAlign w:val="bottom"/>
          </w:tcPr>
          <w:p w14:paraId="59391CAD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16" w:type="dxa"/>
            <w:vAlign w:val="bottom"/>
          </w:tcPr>
          <w:p w14:paraId="7F0DFF7F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bottom"/>
          </w:tcPr>
          <w:p w14:paraId="570FA57E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bottom"/>
          </w:tcPr>
          <w:p w14:paraId="0E4CC471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bottom"/>
          </w:tcPr>
          <w:p w14:paraId="3218EB95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77" w:type="dxa"/>
            <w:vAlign w:val="bottom"/>
          </w:tcPr>
          <w:p w14:paraId="01128661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92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vAlign w:val="bottom"/>
          </w:tcPr>
          <w:p w14:paraId="3EB9E326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95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14:paraId="7C4BED36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187A2A" w:rsidRPr="00F04E6A" w14:paraId="6E744557" w14:textId="77777777" w:rsidTr="00A05830">
        <w:trPr>
          <w:jc w:val="center"/>
        </w:trPr>
        <w:tc>
          <w:tcPr>
            <w:tcW w:w="1101" w:type="dxa"/>
          </w:tcPr>
          <w:p w14:paraId="0C9EF0FD" w14:textId="77777777" w:rsidR="00187A2A" w:rsidRPr="00F04E6A" w:rsidRDefault="00187A2A" w:rsidP="0018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184" w:type="dxa"/>
          </w:tcPr>
          <w:p w14:paraId="488FBFF9" w14:textId="77777777" w:rsidR="00187A2A" w:rsidRPr="00F04E6A" w:rsidRDefault="00187A2A" w:rsidP="0018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4DC497C9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77" w:type="dxa"/>
            <w:vAlign w:val="bottom"/>
          </w:tcPr>
          <w:p w14:paraId="09FFDC2E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16" w:type="dxa"/>
            <w:vAlign w:val="bottom"/>
          </w:tcPr>
          <w:p w14:paraId="37AE823D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Align w:val="bottom"/>
          </w:tcPr>
          <w:p w14:paraId="3CC73A79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421B0567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14:paraId="21AB2B45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77" w:type="dxa"/>
            <w:vAlign w:val="bottom"/>
          </w:tcPr>
          <w:p w14:paraId="3EA7AA4B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80" w:type="dxa"/>
            <w:vAlign w:val="bottom"/>
          </w:tcPr>
          <w:p w14:paraId="413CC9E0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bottom"/>
          </w:tcPr>
          <w:p w14:paraId="54196CEB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187A2A" w:rsidRPr="00F04E6A" w14:paraId="68C4EB3D" w14:textId="77777777" w:rsidTr="00A05830">
        <w:trPr>
          <w:jc w:val="center"/>
        </w:trPr>
        <w:tc>
          <w:tcPr>
            <w:tcW w:w="1101" w:type="dxa"/>
          </w:tcPr>
          <w:p w14:paraId="7D950FDD" w14:textId="77777777" w:rsidR="00187A2A" w:rsidRPr="00F04E6A" w:rsidRDefault="00187A2A" w:rsidP="0018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184" w:type="dxa"/>
          </w:tcPr>
          <w:p w14:paraId="5A8E9BD4" w14:textId="77777777" w:rsidR="00187A2A" w:rsidRPr="00F04E6A" w:rsidRDefault="00187A2A" w:rsidP="0018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2BFCE850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77" w:type="dxa"/>
            <w:vAlign w:val="bottom"/>
          </w:tcPr>
          <w:p w14:paraId="206905CE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16" w:type="dxa"/>
            <w:vAlign w:val="bottom"/>
          </w:tcPr>
          <w:p w14:paraId="781060E9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bottom"/>
          </w:tcPr>
          <w:p w14:paraId="2762C9E0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bottom"/>
          </w:tcPr>
          <w:p w14:paraId="13E75A57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Align w:val="bottom"/>
          </w:tcPr>
          <w:p w14:paraId="2D81656B" w14:textId="77777777" w:rsidR="00187A2A" w:rsidRPr="00F04E6A" w:rsidRDefault="001A1ED3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77" w:type="dxa"/>
            <w:vAlign w:val="bottom"/>
          </w:tcPr>
          <w:p w14:paraId="581C7AFC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80" w:type="dxa"/>
            <w:vAlign w:val="bottom"/>
          </w:tcPr>
          <w:p w14:paraId="57A6E977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14:paraId="395764DB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187A2A" w:rsidRPr="00F04E6A" w14:paraId="4B8354BC" w14:textId="77777777" w:rsidTr="00A05830">
        <w:trPr>
          <w:jc w:val="center"/>
        </w:trPr>
        <w:tc>
          <w:tcPr>
            <w:tcW w:w="1101" w:type="dxa"/>
          </w:tcPr>
          <w:p w14:paraId="65818083" w14:textId="77777777" w:rsidR="00187A2A" w:rsidRPr="00F04E6A" w:rsidRDefault="00187A2A" w:rsidP="0018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184" w:type="dxa"/>
          </w:tcPr>
          <w:p w14:paraId="342C1D5F" w14:textId="77777777" w:rsidR="00187A2A" w:rsidRPr="00F04E6A" w:rsidRDefault="00187A2A" w:rsidP="0018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1B6FA20D" w14:textId="77777777" w:rsidR="00187A2A" w:rsidRPr="00F04E6A" w:rsidRDefault="001A1ED3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77" w:type="dxa"/>
            <w:vAlign w:val="bottom"/>
          </w:tcPr>
          <w:p w14:paraId="24A88CB7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16" w:type="dxa"/>
            <w:vAlign w:val="bottom"/>
          </w:tcPr>
          <w:p w14:paraId="712B0099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bottom"/>
          </w:tcPr>
          <w:p w14:paraId="19C2EFA9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bottom"/>
          </w:tcPr>
          <w:p w14:paraId="6670E675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Align w:val="bottom"/>
          </w:tcPr>
          <w:p w14:paraId="1445FBF6" w14:textId="77777777" w:rsidR="00187A2A" w:rsidRPr="00F04E6A" w:rsidRDefault="001A1ED3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77" w:type="dxa"/>
            <w:vAlign w:val="bottom"/>
          </w:tcPr>
          <w:p w14:paraId="5BDFBD98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80" w:type="dxa"/>
            <w:vAlign w:val="bottom"/>
          </w:tcPr>
          <w:p w14:paraId="31795706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Align w:val="bottom"/>
          </w:tcPr>
          <w:p w14:paraId="170C3CC0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187A2A" w:rsidRPr="00F04E6A" w14:paraId="585941D3" w14:textId="77777777" w:rsidTr="00A05830">
        <w:trPr>
          <w:jc w:val="center"/>
        </w:trPr>
        <w:tc>
          <w:tcPr>
            <w:tcW w:w="1101" w:type="dxa"/>
          </w:tcPr>
          <w:p w14:paraId="085698FA" w14:textId="77777777" w:rsidR="00187A2A" w:rsidRPr="00F04E6A" w:rsidRDefault="00187A2A" w:rsidP="0018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184" w:type="dxa"/>
          </w:tcPr>
          <w:p w14:paraId="7D3758C7" w14:textId="77777777" w:rsidR="00187A2A" w:rsidRPr="00F04E6A" w:rsidRDefault="00187A2A" w:rsidP="0018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4F55BFB4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77" w:type="dxa"/>
            <w:vAlign w:val="bottom"/>
          </w:tcPr>
          <w:p w14:paraId="27A84E82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16" w:type="dxa"/>
            <w:vAlign w:val="bottom"/>
          </w:tcPr>
          <w:p w14:paraId="7ED89D33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5713B4C6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bottom"/>
          </w:tcPr>
          <w:p w14:paraId="2A0AE487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14:paraId="7EEDC54A" w14:textId="77777777" w:rsidR="00187A2A" w:rsidRPr="00F04E6A" w:rsidRDefault="001A1ED3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77" w:type="dxa"/>
            <w:vAlign w:val="bottom"/>
          </w:tcPr>
          <w:p w14:paraId="02B69535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vAlign w:val="bottom"/>
          </w:tcPr>
          <w:p w14:paraId="3186C655" w14:textId="77777777" w:rsidR="00187A2A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87A2A" w:rsidRPr="00F04E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bottom"/>
          </w:tcPr>
          <w:p w14:paraId="1A736793" w14:textId="77777777" w:rsidR="00187A2A" w:rsidRPr="00F04E6A" w:rsidRDefault="00187A2A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05830" w:rsidRPr="00F04E6A" w14:paraId="4D88B2F4" w14:textId="77777777" w:rsidTr="000F7454">
        <w:trPr>
          <w:jc w:val="center"/>
        </w:trPr>
        <w:tc>
          <w:tcPr>
            <w:tcW w:w="2285" w:type="dxa"/>
            <w:gridSpan w:val="2"/>
          </w:tcPr>
          <w:p w14:paraId="733F2A2B" w14:textId="77777777" w:rsidR="00A05830" w:rsidRPr="00F04E6A" w:rsidRDefault="00BB1A43" w:rsidP="00A058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     </w:t>
            </w:r>
            <w:proofErr w:type="spellStart"/>
            <w:r w:rsidR="00A05830"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084" w:type="dxa"/>
          </w:tcPr>
          <w:p w14:paraId="5941B0C0" w14:textId="77777777" w:rsidR="00A05830" w:rsidRPr="00F04E6A" w:rsidRDefault="00A05830" w:rsidP="001A1ED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13.2±3.8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77" w:type="dxa"/>
          </w:tcPr>
          <w:p w14:paraId="48269CC7" w14:textId="77777777" w:rsidR="00A05830" w:rsidRPr="00F04E6A" w:rsidRDefault="00A05830" w:rsidP="001A1ED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60.9±14.3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16" w:type="dxa"/>
          </w:tcPr>
          <w:p w14:paraId="0C594EC5" w14:textId="77777777" w:rsidR="00A05830" w:rsidRPr="00F04E6A" w:rsidRDefault="00A05830" w:rsidP="001A1ED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74.1±15.9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592F9230" w14:textId="77777777" w:rsidR="00A05830" w:rsidRPr="00F04E6A" w:rsidRDefault="00A05830" w:rsidP="001A1ED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2.0±1.5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1108253D" w14:textId="77777777" w:rsidR="00A05830" w:rsidRPr="00F04E6A" w:rsidRDefault="00A05830" w:rsidP="001A1ED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0.8±0.2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00895AEC" w14:textId="77777777" w:rsidR="00A05830" w:rsidRPr="00F04E6A" w:rsidRDefault="00A05830" w:rsidP="001A1ED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6.0±2.7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77" w:type="dxa"/>
          </w:tcPr>
          <w:p w14:paraId="3071C755" w14:textId="77777777" w:rsidR="00A05830" w:rsidRPr="00F04E6A" w:rsidRDefault="00A05830" w:rsidP="001A1ED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72.6±51.3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0" w:type="dxa"/>
          </w:tcPr>
          <w:p w14:paraId="17F8D92E" w14:textId="77777777" w:rsidR="00A05830" w:rsidRPr="00F04E6A" w:rsidRDefault="00A05830" w:rsidP="001A1ED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77.0±46.9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40B07BC3" w14:textId="77777777" w:rsidR="00A05830" w:rsidRPr="00F04E6A" w:rsidRDefault="00A05830" w:rsidP="001A1ED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3.0±3.1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F3C56" w:rsidRPr="00F04E6A" w14:paraId="3E449A3D" w14:textId="77777777" w:rsidTr="00A05830">
        <w:trPr>
          <w:jc w:val="center"/>
        </w:trPr>
        <w:tc>
          <w:tcPr>
            <w:tcW w:w="1101" w:type="dxa"/>
          </w:tcPr>
          <w:p w14:paraId="10462B56" w14:textId="77777777" w:rsidR="00271B0F" w:rsidRPr="00F04E6A" w:rsidRDefault="00271B0F" w:rsidP="00DF3C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F93CE9" w14:textId="77777777" w:rsidR="00DF3C56" w:rsidRPr="00F04E6A" w:rsidRDefault="00DF3C56" w:rsidP="00DF3C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ontrol 1</w:t>
            </w:r>
          </w:p>
        </w:tc>
        <w:tc>
          <w:tcPr>
            <w:tcW w:w="1184" w:type="dxa"/>
          </w:tcPr>
          <w:p w14:paraId="6AA29919" w14:textId="77777777" w:rsidR="00DF3C56" w:rsidRPr="00F04E6A" w:rsidRDefault="00DF3C56" w:rsidP="00DF3C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7AD847FE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9.3</w:t>
            </w:r>
          </w:p>
        </w:tc>
        <w:tc>
          <w:tcPr>
            <w:tcW w:w="1177" w:type="dxa"/>
            <w:vAlign w:val="bottom"/>
          </w:tcPr>
          <w:p w14:paraId="564EDB66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30.6</w:t>
            </w:r>
          </w:p>
        </w:tc>
        <w:tc>
          <w:tcPr>
            <w:tcW w:w="1516" w:type="dxa"/>
            <w:vAlign w:val="bottom"/>
          </w:tcPr>
          <w:p w14:paraId="2A43C946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0.0</w:t>
            </w:r>
          </w:p>
        </w:tc>
        <w:tc>
          <w:tcPr>
            <w:tcW w:w="1134" w:type="dxa"/>
            <w:vAlign w:val="bottom"/>
          </w:tcPr>
          <w:p w14:paraId="058D4784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76" w:type="dxa"/>
            <w:vAlign w:val="bottom"/>
          </w:tcPr>
          <w:p w14:paraId="17FD5890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34" w:type="dxa"/>
            <w:vAlign w:val="bottom"/>
          </w:tcPr>
          <w:p w14:paraId="6D3B5C55" w14:textId="77777777" w:rsidR="00DF3C56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9.2</w:t>
            </w:r>
          </w:p>
        </w:tc>
        <w:tc>
          <w:tcPr>
            <w:tcW w:w="1177" w:type="dxa"/>
            <w:vAlign w:val="bottom"/>
          </w:tcPr>
          <w:p w14:paraId="195228C9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77.4</w:t>
            </w:r>
          </w:p>
        </w:tc>
        <w:tc>
          <w:tcPr>
            <w:tcW w:w="1280" w:type="dxa"/>
            <w:vAlign w:val="bottom"/>
          </w:tcPr>
          <w:p w14:paraId="7FF35CE4" w14:textId="77777777" w:rsidR="00DF3C56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46.0</w:t>
            </w:r>
          </w:p>
        </w:tc>
        <w:tc>
          <w:tcPr>
            <w:tcW w:w="1134" w:type="dxa"/>
            <w:vAlign w:val="bottom"/>
          </w:tcPr>
          <w:p w14:paraId="363F87AC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</w:tr>
      <w:tr w:rsidR="00DF3C56" w:rsidRPr="00F04E6A" w14:paraId="215A9BC0" w14:textId="77777777" w:rsidTr="00A05830">
        <w:trPr>
          <w:jc w:val="center"/>
        </w:trPr>
        <w:tc>
          <w:tcPr>
            <w:tcW w:w="1101" w:type="dxa"/>
          </w:tcPr>
          <w:p w14:paraId="68DDFE4F" w14:textId="77777777" w:rsidR="00DF3C56" w:rsidRPr="00F04E6A" w:rsidRDefault="00DF3C56" w:rsidP="00DF3C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ontrol 2</w:t>
            </w:r>
          </w:p>
        </w:tc>
        <w:tc>
          <w:tcPr>
            <w:tcW w:w="1184" w:type="dxa"/>
          </w:tcPr>
          <w:p w14:paraId="277208F9" w14:textId="77777777" w:rsidR="00DF3C56" w:rsidRPr="00F04E6A" w:rsidRDefault="00DF3C56" w:rsidP="00DF3C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5CCEFDFD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33.7</w:t>
            </w:r>
          </w:p>
        </w:tc>
        <w:tc>
          <w:tcPr>
            <w:tcW w:w="1177" w:type="dxa"/>
            <w:vAlign w:val="bottom"/>
          </w:tcPr>
          <w:p w14:paraId="0BF2C255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9.3</w:t>
            </w:r>
          </w:p>
        </w:tc>
        <w:tc>
          <w:tcPr>
            <w:tcW w:w="1516" w:type="dxa"/>
            <w:vAlign w:val="bottom"/>
          </w:tcPr>
          <w:p w14:paraId="7B15EE2C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3.0</w:t>
            </w:r>
          </w:p>
        </w:tc>
        <w:tc>
          <w:tcPr>
            <w:tcW w:w="1134" w:type="dxa"/>
            <w:vAlign w:val="bottom"/>
          </w:tcPr>
          <w:p w14:paraId="135F1023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76" w:type="dxa"/>
            <w:vAlign w:val="bottom"/>
          </w:tcPr>
          <w:p w14:paraId="40FAD5D2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  <w:vAlign w:val="bottom"/>
          </w:tcPr>
          <w:p w14:paraId="71E9C196" w14:textId="77777777" w:rsidR="00DF3C56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6.0</w:t>
            </w:r>
          </w:p>
        </w:tc>
        <w:tc>
          <w:tcPr>
            <w:tcW w:w="1177" w:type="dxa"/>
            <w:vAlign w:val="bottom"/>
          </w:tcPr>
          <w:p w14:paraId="2FB491B4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47.8</w:t>
            </w:r>
          </w:p>
        </w:tc>
        <w:tc>
          <w:tcPr>
            <w:tcW w:w="1280" w:type="dxa"/>
            <w:vAlign w:val="bottom"/>
          </w:tcPr>
          <w:p w14:paraId="3D4663C2" w14:textId="77777777" w:rsidR="00DF3C56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45.3</w:t>
            </w:r>
          </w:p>
        </w:tc>
        <w:tc>
          <w:tcPr>
            <w:tcW w:w="1134" w:type="dxa"/>
            <w:vAlign w:val="bottom"/>
          </w:tcPr>
          <w:p w14:paraId="506DDA40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</w:p>
        </w:tc>
      </w:tr>
      <w:tr w:rsidR="00DF3C56" w:rsidRPr="00F04E6A" w14:paraId="0E592B19" w14:textId="77777777" w:rsidTr="00A05830">
        <w:trPr>
          <w:jc w:val="center"/>
        </w:trPr>
        <w:tc>
          <w:tcPr>
            <w:tcW w:w="1101" w:type="dxa"/>
          </w:tcPr>
          <w:p w14:paraId="2C15C7B4" w14:textId="77777777" w:rsidR="00DF3C56" w:rsidRPr="00F04E6A" w:rsidRDefault="00DF3C56" w:rsidP="00DF3C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ontrol 3</w:t>
            </w:r>
          </w:p>
        </w:tc>
        <w:tc>
          <w:tcPr>
            <w:tcW w:w="1184" w:type="dxa"/>
          </w:tcPr>
          <w:p w14:paraId="5A9B0BA5" w14:textId="77777777" w:rsidR="00DF3C56" w:rsidRPr="00F04E6A" w:rsidRDefault="00DF3C56" w:rsidP="00DF3C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091AAF2F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177" w:type="dxa"/>
            <w:vAlign w:val="bottom"/>
          </w:tcPr>
          <w:p w14:paraId="5FBF4350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3.9</w:t>
            </w:r>
          </w:p>
        </w:tc>
        <w:tc>
          <w:tcPr>
            <w:tcW w:w="1516" w:type="dxa"/>
            <w:vAlign w:val="bottom"/>
          </w:tcPr>
          <w:p w14:paraId="47863877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53.0</w:t>
            </w:r>
          </w:p>
        </w:tc>
        <w:tc>
          <w:tcPr>
            <w:tcW w:w="1134" w:type="dxa"/>
            <w:vAlign w:val="bottom"/>
          </w:tcPr>
          <w:p w14:paraId="0331165C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76" w:type="dxa"/>
            <w:vAlign w:val="bottom"/>
          </w:tcPr>
          <w:p w14:paraId="0D3374D5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  <w:vAlign w:val="bottom"/>
          </w:tcPr>
          <w:p w14:paraId="0A15C5B5" w14:textId="77777777" w:rsidR="00DF3C56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4.2</w:t>
            </w:r>
          </w:p>
        </w:tc>
        <w:tc>
          <w:tcPr>
            <w:tcW w:w="1177" w:type="dxa"/>
            <w:vAlign w:val="bottom"/>
          </w:tcPr>
          <w:p w14:paraId="004E6F50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52.3</w:t>
            </w:r>
          </w:p>
        </w:tc>
        <w:tc>
          <w:tcPr>
            <w:tcW w:w="1280" w:type="dxa"/>
            <w:vAlign w:val="bottom"/>
          </w:tcPr>
          <w:p w14:paraId="5C110DFB" w14:textId="77777777" w:rsidR="00DF3C56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134" w:type="dxa"/>
            <w:vAlign w:val="bottom"/>
          </w:tcPr>
          <w:p w14:paraId="155238C9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</w:tr>
      <w:tr w:rsidR="00DF3C56" w:rsidRPr="00F04E6A" w14:paraId="55F42C3F" w14:textId="77777777" w:rsidTr="00A05830">
        <w:trPr>
          <w:jc w:val="center"/>
        </w:trPr>
        <w:tc>
          <w:tcPr>
            <w:tcW w:w="1101" w:type="dxa"/>
          </w:tcPr>
          <w:p w14:paraId="0DD71AC7" w14:textId="77777777" w:rsidR="00DF3C56" w:rsidRPr="00F04E6A" w:rsidRDefault="00DF3C56" w:rsidP="00DF3C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ontrol 4</w:t>
            </w:r>
          </w:p>
        </w:tc>
        <w:tc>
          <w:tcPr>
            <w:tcW w:w="1184" w:type="dxa"/>
          </w:tcPr>
          <w:p w14:paraId="102AFCB8" w14:textId="77777777" w:rsidR="00DF3C56" w:rsidRPr="00F04E6A" w:rsidRDefault="00DF3C56" w:rsidP="00DF3C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5C2DC9B4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1.6</w:t>
            </w:r>
          </w:p>
        </w:tc>
        <w:tc>
          <w:tcPr>
            <w:tcW w:w="1177" w:type="dxa"/>
            <w:vAlign w:val="bottom"/>
          </w:tcPr>
          <w:p w14:paraId="639FD455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39.4</w:t>
            </w:r>
          </w:p>
        </w:tc>
        <w:tc>
          <w:tcPr>
            <w:tcW w:w="1516" w:type="dxa"/>
            <w:vAlign w:val="bottom"/>
          </w:tcPr>
          <w:p w14:paraId="05A1A7D6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1.1</w:t>
            </w:r>
          </w:p>
        </w:tc>
        <w:tc>
          <w:tcPr>
            <w:tcW w:w="1134" w:type="dxa"/>
            <w:vAlign w:val="bottom"/>
          </w:tcPr>
          <w:p w14:paraId="25B05FE3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76" w:type="dxa"/>
            <w:vAlign w:val="bottom"/>
          </w:tcPr>
          <w:p w14:paraId="7A5B4235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  <w:vAlign w:val="bottom"/>
          </w:tcPr>
          <w:p w14:paraId="1A07D4AE" w14:textId="77777777" w:rsidR="00DF3C56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</w:p>
        </w:tc>
        <w:tc>
          <w:tcPr>
            <w:tcW w:w="1177" w:type="dxa"/>
            <w:vAlign w:val="bottom"/>
          </w:tcPr>
          <w:p w14:paraId="3976E091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3.5</w:t>
            </w:r>
          </w:p>
        </w:tc>
        <w:tc>
          <w:tcPr>
            <w:tcW w:w="1280" w:type="dxa"/>
            <w:vAlign w:val="bottom"/>
          </w:tcPr>
          <w:p w14:paraId="2091EDD9" w14:textId="77777777" w:rsidR="00DF3C56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58.1</w:t>
            </w:r>
          </w:p>
        </w:tc>
        <w:tc>
          <w:tcPr>
            <w:tcW w:w="1134" w:type="dxa"/>
            <w:vAlign w:val="bottom"/>
          </w:tcPr>
          <w:p w14:paraId="195E6923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</w:tr>
      <w:tr w:rsidR="00DF3C56" w:rsidRPr="00F04E6A" w14:paraId="1E5D4651" w14:textId="77777777" w:rsidTr="00A05830">
        <w:trPr>
          <w:jc w:val="center"/>
        </w:trPr>
        <w:tc>
          <w:tcPr>
            <w:tcW w:w="1101" w:type="dxa"/>
          </w:tcPr>
          <w:p w14:paraId="13524023" w14:textId="77777777" w:rsidR="00DF3C56" w:rsidRPr="00F04E6A" w:rsidRDefault="00DF3C56" w:rsidP="00DF3C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Control 5</w:t>
            </w:r>
          </w:p>
        </w:tc>
        <w:tc>
          <w:tcPr>
            <w:tcW w:w="1184" w:type="dxa"/>
          </w:tcPr>
          <w:p w14:paraId="55732A9F" w14:textId="77777777" w:rsidR="00DF3C56" w:rsidRPr="00F04E6A" w:rsidRDefault="00DF3C56" w:rsidP="00DF3C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3E370089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30.1</w:t>
            </w:r>
          </w:p>
        </w:tc>
        <w:tc>
          <w:tcPr>
            <w:tcW w:w="1177" w:type="dxa"/>
            <w:vAlign w:val="bottom"/>
          </w:tcPr>
          <w:p w14:paraId="5F1C5B63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30.6</w:t>
            </w:r>
          </w:p>
        </w:tc>
        <w:tc>
          <w:tcPr>
            <w:tcW w:w="1516" w:type="dxa"/>
            <w:vAlign w:val="bottom"/>
          </w:tcPr>
          <w:p w14:paraId="5DEADA14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60.7</w:t>
            </w:r>
          </w:p>
        </w:tc>
        <w:tc>
          <w:tcPr>
            <w:tcW w:w="1134" w:type="dxa"/>
            <w:vAlign w:val="bottom"/>
          </w:tcPr>
          <w:p w14:paraId="15BD0770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76" w:type="dxa"/>
            <w:vAlign w:val="bottom"/>
          </w:tcPr>
          <w:p w14:paraId="0FD302D2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  <w:vAlign w:val="bottom"/>
          </w:tcPr>
          <w:p w14:paraId="2D1FEF6F" w14:textId="77777777" w:rsidR="00DF3C56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7.6</w:t>
            </w:r>
          </w:p>
        </w:tc>
        <w:tc>
          <w:tcPr>
            <w:tcW w:w="1177" w:type="dxa"/>
            <w:vAlign w:val="bottom"/>
          </w:tcPr>
          <w:p w14:paraId="3D313131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0.1</w:t>
            </w:r>
          </w:p>
        </w:tc>
        <w:tc>
          <w:tcPr>
            <w:tcW w:w="1280" w:type="dxa"/>
            <w:vAlign w:val="bottom"/>
          </w:tcPr>
          <w:p w14:paraId="233903A9" w14:textId="77777777" w:rsidR="00DF3C56" w:rsidRPr="00F04E6A" w:rsidRDefault="00283BB8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DF3C56" w:rsidRPr="00F04E6A">
              <w:rPr>
                <w:rFonts w:ascii="Arial" w:hAnsi="Arial" w:cs="Arial"/>
                <w:sz w:val="20"/>
                <w:szCs w:val="20"/>
                <w:lang w:val="en-US"/>
              </w:rPr>
              <w:t>43.1</w:t>
            </w:r>
          </w:p>
        </w:tc>
        <w:tc>
          <w:tcPr>
            <w:tcW w:w="1134" w:type="dxa"/>
            <w:vAlign w:val="bottom"/>
          </w:tcPr>
          <w:p w14:paraId="5D4E4295" w14:textId="77777777" w:rsidR="00DF3C56" w:rsidRPr="00F04E6A" w:rsidRDefault="00DF3C56" w:rsidP="001A1E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</w:p>
        </w:tc>
      </w:tr>
      <w:tr w:rsidR="00A05830" w:rsidRPr="00F04E6A" w14:paraId="25181C6D" w14:textId="77777777" w:rsidTr="00A05830">
        <w:trPr>
          <w:jc w:val="center"/>
        </w:trPr>
        <w:tc>
          <w:tcPr>
            <w:tcW w:w="2285" w:type="dxa"/>
            <w:gridSpan w:val="2"/>
            <w:tcBorders>
              <w:bottom w:val="single" w:sz="4" w:space="0" w:color="auto"/>
            </w:tcBorders>
          </w:tcPr>
          <w:p w14:paraId="7B5F5263" w14:textId="77777777" w:rsidR="00A05830" w:rsidRPr="00F04E6A" w:rsidRDefault="00BB1A43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   </w:t>
            </w:r>
            <w:proofErr w:type="spellStart"/>
            <w:r w:rsidR="00A05830"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12E88C50" w14:textId="77777777" w:rsidR="00A05830" w:rsidRPr="00F04E6A" w:rsidRDefault="00A05830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28.8±4.4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7E5BA5B6" w14:textId="77777777" w:rsidR="00A05830" w:rsidRPr="00F04E6A" w:rsidRDefault="00A05830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30.8±5.6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1CF1305B" w14:textId="77777777" w:rsidR="00A05830" w:rsidRPr="00F04E6A" w:rsidRDefault="00A05830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59.6±3.8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D8C2A3" w14:textId="77777777" w:rsidR="00A05830" w:rsidRPr="00F04E6A" w:rsidRDefault="00A05830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1.5±0.4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AFCE2A" w14:textId="77777777" w:rsidR="00A05830" w:rsidRPr="00F04E6A" w:rsidRDefault="00A05830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1.2±0.2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851146" w14:textId="77777777" w:rsidR="00A05830" w:rsidRPr="00F04E6A" w:rsidRDefault="00A05830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6.4±2.0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2FF4998D" w14:textId="77777777" w:rsidR="00A05830" w:rsidRPr="00F04E6A" w:rsidRDefault="00A05830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52.2±21.3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55B37815" w14:textId="77777777" w:rsidR="00A05830" w:rsidRPr="00F04E6A" w:rsidRDefault="00A05830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44.3±10.3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12B0DE" w14:textId="77777777" w:rsidR="00A05830" w:rsidRPr="00F04E6A" w:rsidRDefault="00A05830" w:rsidP="005E0A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4E6A">
              <w:rPr>
                <w:rFonts w:ascii="Arial" w:hAnsi="Arial" w:cs="Arial"/>
                <w:b/>
                <w:sz w:val="20"/>
                <w:szCs w:val="20"/>
                <w:lang w:val="en-US"/>
              </w:rPr>
              <w:t>2.9±0.9</w:t>
            </w:r>
            <w:r w:rsidRPr="00F04E6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14:paraId="29074B07" w14:textId="2D7997CD" w:rsidR="008900D9" w:rsidRPr="00F04E6A" w:rsidRDefault="002D221C" w:rsidP="00EE70BE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F04E6A">
        <w:rPr>
          <w:rFonts w:ascii="Arial" w:hAnsi="Arial" w:cs="Arial"/>
          <w:sz w:val="24"/>
          <w:szCs w:val="24"/>
          <w:lang w:val="en-US"/>
        </w:rPr>
        <w:t>CanL</w:t>
      </w:r>
      <w:proofErr w:type="spellEnd"/>
      <w:r w:rsidRPr="00F04E6A">
        <w:rPr>
          <w:rFonts w:ascii="Arial" w:hAnsi="Arial" w:cs="Arial"/>
          <w:sz w:val="24"/>
          <w:szCs w:val="24"/>
          <w:lang w:val="en-US"/>
        </w:rPr>
        <w:t xml:space="preserve">: </w:t>
      </w:r>
      <w:r w:rsidR="00E61908">
        <w:rPr>
          <w:rFonts w:ascii="Arial" w:hAnsi="Arial" w:cs="Arial"/>
          <w:sz w:val="24"/>
          <w:szCs w:val="24"/>
          <w:lang w:val="en-US"/>
        </w:rPr>
        <w:t xml:space="preserve">Canine </w:t>
      </w:r>
      <w:r w:rsidR="007545B8">
        <w:rPr>
          <w:rFonts w:ascii="Arial" w:hAnsi="Arial" w:cs="Arial"/>
          <w:sz w:val="24"/>
          <w:szCs w:val="24"/>
          <w:lang w:val="en-US"/>
        </w:rPr>
        <w:t>l</w:t>
      </w:r>
      <w:r w:rsidR="00E61908">
        <w:rPr>
          <w:rFonts w:ascii="Arial" w:hAnsi="Arial" w:cs="Arial"/>
          <w:sz w:val="24"/>
          <w:szCs w:val="24"/>
          <w:lang w:val="en-US"/>
        </w:rPr>
        <w:t>eishmaniasis</w:t>
      </w:r>
      <w:r w:rsidR="00BB5E5B" w:rsidRPr="00F04E6A">
        <w:rPr>
          <w:rFonts w:ascii="Arial" w:hAnsi="Arial" w:cs="Arial"/>
          <w:sz w:val="24"/>
          <w:szCs w:val="24"/>
          <w:lang w:val="en-US"/>
        </w:rPr>
        <w:t xml:space="preserve">. Control: healthy </w:t>
      </w:r>
      <w:r w:rsidR="00BE2C60" w:rsidRPr="00F04E6A">
        <w:rPr>
          <w:rFonts w:ascii="Arial" w:hAnsi="Arial" w:cs="Arial"/>
          <w:sz w:val="24"/>
          <w:szCs w:val="24"/>
          <w:lang w:val="en-US"/>
        </w:rPr>
        <w:t xml:space="preserve">negative </w:t>
      </w:r>
      <w:r w:rsidR="00BB5E5B" w:rsidRPr="00F04E6A">
        <w:rPr>
          <w:rFonts w:ascii="Arial" w:hAnsi="Arial" w:cs="Arial"/>
          <w:sz w:val="24"/>
          <w:szCs w:val="24"/>
          <w:lang w:val="en-US"/>
        </w:rPr>
        <w:t xml:space="preserve">control. </w:t>
      </w:r>
      <w:r w:rsidR="008900D9" w:rsidRPr="00F04E6A">
        <w:rPr>
          <w:rFonts w:ascii="Arial" w:hAnsi="Arial" w:cs="Arial"/>
          <w:sz w:val="24"/>
          <w:szCs w:val="24"/>
          <w:lang w:val="en-US"/>
        </w:rPr>
        <w:t>ALT</w:t>
      </w:r>
      <w:r w:rsidR="00CB3412" w:rsidRPr="00F04E6A">
        <w:rPr>
          <w:rFonts w:ascii="Arial" w:hAnsi="Arial" w:cs="Arial"/>
          <w:sz w:val="24"/>
          <w:szCs w:val="24"/>
          <w:lang w:val="en-US"/>
        </w:rPr>
        <w:t xml:space="preserve">: </w:t>
      </w:r>
      <w:r w:rsidR="008900D9" w:rsidRPr="00F04E6A">
        <w:rPr>
          <w:rFonts w:ascii="Arial" w:hAnsi="Arial" w:cs="Arial"/>
          <w:sz w:val="24"/>
          <w:szCs w:val="24"/>
          <w:lang w:val="en-US"/>
        </w:rPr>
        <w:t>alanine aminotransferase</w:t>
      </w:r>
      <w:r w:rsidR="00CB3412" w:rsidRPr="00F04E6A">
        <w:rPr>
          <w:rFonts w:ascii="Arial" w:hAnsi="Arial" w:cs="Arial"/>
          <w:sz w:val="24"/>
          <w:szCs w:val="24"/>
          <w:lang w:val="en-US"/>
        </w:rPr>
        <w:t>,</w:t>
      </w:r>
      <w:r w:rsidR="008900D9" w:rsidRPr="00F04E6A">
        <w:rPr>
          <w:rFonts w:ascii="Arial" w:hAnsi="Arial" w:cs="Arial"/>
          <w:sz w:val="24"/>
          <w:szCs w:val="24"/>
          <w:lang w:val="en-US"/>
        </w:rPr>
        <w:t xml:space="preserve"> AST</w:t>
      </w:r>
      <w:r w:rsidR="00CB3412" w:rsidRPr="00F04E6A">
        <w:rPr>
          <w:rFonts w:ascii="Arial" w:hAnsi="Arial" w:cs="Arial"/>
          <w:sz w:val="24"/>
          <w:szCs w:val="24"/>
          <w:lang w:val="en-US"/>
        </w:rPr>
        <w:t xml:space="preserve">: </w:t>
      </w:r>
      <w:r w:rsidR="008900D9" w:rsidRPr="00F04E6A">
        <w:rPr>
          <w:rFonts w:ascii="Arial" w:hAnsi="Arial" w:cs="Arial"/>
          <w:sz w:val="24"/>
          <w:szCs w:val="24"/>
          <w:lang w:val="en-US"/>
        </w:rPr>
        <w:t>aspartate aminotransferase</w:t>
      </w:r>
      <w:r w:rsidR="00CB3412" w:rsidRPr="00F04E6A">
        <w:rPr>
          <w:rFonts w:ascii="Arial" w:hAnsi="Arial" w:cs="Arial"/>
          <w:sz w:val="24"/>
          <w:szCs w:val="24"/>
          <w:lang w:val="en-US"/>
        </w:rPr>
        <w:t>,</w:t>
      </w:r>
      <w:r w:rsidR="008900D9" w:rsidRPr="00F04E6A">
        <w:rPr>
          <w:rFonts w:ascii="Arial" w:hAnsi="Arial" w:cs="Arial"/>
          <w:sz w:val="24"/>
          <w:szCs w:val="24"/>
          <w:lang w:val="en-US"/>
        </w:rPr>
        <w:t xml:space="preserve"> </w:t>
      </w:r>
      <w:r w:rsidR="00CB3412" w:rsidRPr="00F04E6A">
        <w:rPr>
          <w:rFonts w:ascii="Arial" w:hAnsi="Arial" w:cs="Arial"/>
          <w:sz w:val="24"/>
          <w:szCs w:val="24"/>
          <w:lang w:val="en-US"/>
        </w:rPr>
        <w:t>G</w:t>
      </w:r>
      <w:r w:rsidR="008900D9" w:rsidRPr="00F04E6A">
        <w:rPr>
          <w:rFonts w:ascii="Arial" w:hAnsi="Arial" w:cs="Arial"/>
          <w:sz w:val="24"/>
          <w:szCs w:val="24"/>
          <w:lang w:val="en-US"/>
        </w:rPr>
        <w:t>GT</w:t>
      </w:r>
      <w:r w:rsidR="00CB3412" w:rsidRPr="00F04E6A">
        <w:rPr>
          <w:rFonts w:ascii="Arial" w:hAnsi="Arial" w:cs="Arial"/>
          <w:sz w:val="24"/>
          <w:szCs w:val="24"/>
          <w:lang w:val="en-US"/>
        </w:rPr>
        <w:t xml:space="preserve">: </w:t>
      </w:r>
      <w:r w:rsidR="008900D9" w:rsidRPr="00F04E6A">
        <w:rPr>
          <w:rFonts w:ascii="Arial" w:hAnsi="Arial" w:cs="Arial"/>
          <w:bCs/>
          <w:sz w:val="24"/>
          <w:szCs w:val="24"/>
          <w:lang w:val="en-US"/>
        </w:rPr>
        <w:t>gamma glutamyl transferase.</w:t>
      </w:r>
      <w:r w:rsidR="00535D61" w:rsidRPr="00F04E6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3568BC">
        <w:rPr>
          <w:rFonts w:ascii="Arial" w:hAnsi="Arial" w:cs="Arial"/>
          <w:bCs/>
          <w:sz w:val="24"/>
          <w:szCs w:val="24"/>
          <w:lang w:val="en-US"/>
        </w:rPr>
        <w:t>U</w:t>
      </w:r>
      <w:r w:rsidR="003568BC" w:rsidRPr="00F04E6A">
        <w:rPr>
          <w:rFonts w:ascii="Arial" w:hAnsi="Arial" w:cs="Arial"/>
          <w:bCs/>
          <w:sz w:val="24"/>
          <w:szCs w:val="24"/>
          <w:lang w:val="en-US"/>
        </w:rPr>
        <w:t>npaired t-test</w:t>
      </w:r>
      <w:r w:rsidR="000314DC">
        <w:rPr>
          <w:rFonts w:ascii="Arial" w:hAnsi="Arial" w:cs="Arial"/>
          <w:bCs/>
          <w:sz w:val="24"/>
          <w:szCs w:val="24"/>
          <w:lang w:val="en-US"/>
        </w:rPr>
        <w:t>s</w:t>
      </w:r>
      <w:r w:rsidR="003568B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0314DC">
        <w:rPr>
          <w:rFonts w:ascii="Arial" w:hAnsi="Arial" w:cs="Arial"/>
          <w:bCs/>
          <w:sz w:val="24"/>
          <w:szCs w:val="24"/>
          <w:lang w:val="en-US"/>
        </w:rPr>
        <w:t>were carried out</w:t>
      </w:r>
      <w:r w:rsidR="003C33A6">
        <w:rPr>
          <w:rFonts w:ascii="Arial" w:hAnsi="Arial" w:cs="Arial"/>
          <w:bCs/>
          <w:sz w:val="24"/>
          <w:szCs w:val="24"/>
          <w:lang w:val="en-US"/>
        </w:rPr>
        <w:t>:</w:t>
      </w:r>
      <w:r w:rsidR="000314D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535D61" w:rsidRPr="00E2371F">
        <w:rPr>
          <w:rFonts w:ascii="Arial" w:hAnsi="Arial" w:cs="Arial"/>
          <w:bCs/>
          <w:sz w:val="24"/>
          <w:szCs w:val="24"/>
          <w:vertAlign w:val="superscript"/>
          <w:lang w:val="en-US"/>
        </w:rPr>
        <w:t>a</w:t>
      </w:r>
      <w:r w:rsidR="000314DC">
        <w:rPr>
          <w:rFonts w:ascii="Arial" w:hAnsi="Arial" w:cs="Arial"/>
          <w:bCs/>
          <w:sz w:val="24"/>
          <w:szCs w:val="24"/>
          <w:vertAlign w:val="superscript"/>
          <w:lang w:val="en-US"/>
        </w:rPr>
        <w:t xml:space="preserve"> </w:t>
      </w:r>
      <w:r w:rsidR="00F33281">
        <w:rPr>
          <w:rFonts w:ascii="Arial" w:hAnsi="Arial" w:cs="Arial"/>
          <w:bCs/>
          <w:sz w:val="24"/>
          <w:szCs w:val="24"/>
          <w:lang w:val="en-US"/>
        </w:rPr>
        <w:t xml:space="preserve">and </w:t>
      </w:r>
      <w:proofErr w:type="spellStart"/>
      <w:r w:rsidR="00F33281" w:rsidRPr="00F33281">
        <w:rPr>
          <w:rFonts w:ascii="Arial" w:hAnsi="Arial" w:cs="Arial"/>
          <w:bCs/>
          <w:sz w:val="24"/>
          <w:szCs w:val="24"/>
          <w:vertAlign w:val="superscript"/>
          <w:lang w:val="en-US"/>
        </w:rPr>
        <w:t>a,b</w:t>
      </w:r>
      <w:proofErr w:type="spellEnd"/>
      <w:r w:rsidR="00F33281">
        <w:rPr>
          <w:rFonts w:ascii="Arial" w:hAnsi="Arial" w:cs="Arial"/>
          <w:bCs/>
          <w:sz w:val="24"/>
          <w:szCs w:val="24"/>
          <w:lang w:val="en-US"/>
        </w:rPr>
        <w:t xml:space="preserve"> in</w:t>
      </w:r>
      <w:r w:rsidR="000314D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535D61" w:rsidRPr="00F04E6A">
        <w:rPr>
          <w:rFonts w:ascii="Arial" w:hAnsi="Arial" w:cs="Arial"/>
          <w:bCs/>
          <w:sz w:val="24"/>
          <w:szCs w:val="24"/>
          <w:lang w:val="en-US"/>
        </w:rPr>
        <w:t>the same colum</w:t>
      </w:r>
      <w:r w:rsidR="002E72F7" w:rsidRPr="00F04E6A">
        <w:rPr>
          <w:rFonts w:ascii="Arial" w:hAnsi="Arial" w:cs="Arial"/>
          <w:bCs/>
          <w:sz w:val="24"/>
          <w:szCs w:val="24"/>
          <w:lang w:val="en-US"/>
        </w:rPr>
        <w:t>n</w:t>
      </w:r>
      <w:r w:rsidR="00535D61" w:rsidRPr="00F04E6A">
        <w:rPr>
          <w:rFonts w:ascii="Arial" w:hAnsi="Arial" w:cs="Arial"/>
          <w:bCs/>
          <w:sz w:val="24"/>
          <w:szCs w:val="24"/>
          <w:lang w:val="en-US"/>
        </w:rPr>
        <w:t xml:space="preserve"> indicate</w:t>
      </w:r>
      <w:r w:rsidR="000314DC">
        <w:rPr>
          <w:rFonts w:ascii="Arial" w:hAnsi="Arial" w:cs="Arial"/>
          <w:bCs/>
          <w:sz w:val="24"/>
          <w:szCs w:val="24"/>
          <w:lang w:val="en-US"/>
        </w:rPr>
        <w:t>s</w:t>
      </w:r>
      <w:bookmarkStart w:id="0" w:name="_GoBack"/>
      <w:bookmarkEnd w:id="0"/>
      <w:r w:rsidR="00535D61" w:rsidRPr="00F04E6A">
        <w:rPr>
          <w:rFonts w:ascii="Arial" w:hAnsi="Arial" w:cs="Arial"/>
          <w:bCs/>
          <w:sz w:val="24"/>
          <w:szCs w:val="24"/>
          <w:lang w:val="en-US"/>
        </w:rPr>
        <w:t xml:space="preserve"> no statistical difference</w:t>
      </w:r>
      <w:r w:rsidR="000314D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EE11EA">
        <w:rPr>
          <w:rFonts w:ascii="Arial" w:hAnsi="Arial" w:cs="Arial"/>
          <w:bCs/>
          <w:sz w:val="24"/>
          <w:szCs w:val="24"/>
          <w:lang w:val="en-US"/>
        </w:rPr>
        <w:t>and significant statistical difference, respectively.</w:t>
      </w:r>
      <w:r w:rsidR="00535D61" w:rsidRPr="00F04E6A">
        <w:rPr>
          <w:rFonts w:ascii="Arial" w:hAnsi="Arial" w:cs="Arial"/>
          <w:bCs/>
          <w:sz w:val="24"/>
          <w:szCs w:val="24"/>
          <w:lang w:val="en-US"/>
        </w:rPr>
        <w:t xml:space="preserve"> </w:t>
      </w:r>
    </w:p>
    <w:p w14:paraId="4FABE4C9" w14:textId="77777777" w:rsidR="003568BC" w:rsidRPr="00F04E6A" w:rsidRDefault="003568B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sectPr w:rsidR="003568BC" w:rsidRPr="00F04E6A" w:rsidSect="00BE00A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620324"/>
    <w:multiLevelType w:val="hybridMultilevel"/>
    <w:tmpl w:val="B87AB1B4"/>
    <w:lvl w:ilvl="0" w:tplc="EA56645C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457954"/>
    <w:multiLevelType w:val="hybridMultilevel"/>
    <w:tmpl w:val="4E1A8966"/>
    <w:lvl w:ilvl="0" w:tplc="09FE9A06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48A"/>
    <w:rsid w:val="0000417F"/>
    <w:rsid w:val="000314DC"/>
    <w:rsid w:val="00051D00"/>
    <w:rsid w:val="00086D45"/>
    <w:rsid w:val="0015655C"/>
    <w:rsid w:val="00170261"/>
    <w:rsid w:val="00187A2A"/>
    <w:rsid w:val="00187B42"/>
    <w:rsid w:val="001A048A"/>
    <w:rsid w:val="001A1ED3"/>
    <w:rsid w:val="00211E12"/>
    <w:rsid w:val="00230AE2"/>
    <w:rsid w:val="00271B0F"/>
    <w:rsid w:val="00282CAC"/>
    <w:rsid w:val="0028371B"/>
    <w:rsid w:val="00283BB8"/>
    <w:rsid w:val="002C1933"/>
    <w:rsid w:val="002C6EE7"/>
    <w:rsid w:val="002D221C"/>
    <w:rsid w:val="002E72F7"/>
    <w:rsid w:val="003568BC"/>
    <w:rsid w:val="00395E83"/>
    <w:rsid w:val="003A3A10"/>
    <w:rsid w:val="003C33A6"/>
    <w:rsid w:val="003C6406"/>
    <w:rsid w:val="003E47AC"/>
    <w:rsid w:val="003F2B91"/>
    <w:rsid w:val="004329C4"/>
    <w:rsid w:val="00435569"/>
    <w:rsid w:val="00463838"/>
    <w:rsid w:val="004F6EB8"/>
    <w:rsid w:val="00514CE7"/>
    <w:rsid w:val="00535D61"/>
    <w:rsid w:val="005547EB"/>
    <w:rsid w:val="005B47BD"/>
    <w:rsid w:val="005B6E93"/>
    <w:rsid w:val="005D03C7"/>
    <w:rsid w:val="005D0C70"/>
    <w:rsid w:val="005E0AD6"/>
    <w:rsid w:val="005F0282"/>
    <w:rsid w:val="00605E88"/>
    <w:rsid w:val="006265F8"/>
    <w:rsid w:val="00631BA6"/>
    <w:rsid w:val="00643710"/>
    <w:rsid w:val="006A4B83"/>
    <w:rsid w:val="006D7B54"/>
    <w:rsid w:val="00703AB7"/>
    <w:rsid w:val="0072561B"/>
    <w:rsid w:val="00741676"/>
    <w:rsid w:val="007504D2"/>
    <w:rsid w:val="007545B8"/>
    <w:rsid w:val="00773985"/>
    <w:rsid w:val="00781D26"/>
    <w:rsid w:val="007F29B4"/>
    <w:rsid w:val="008167FE"/>
    <w:rsid w:val="00857298"/>
    <w:rsid w:val="008900D9"/>
    <w:rsid w:val="008A17E1"/>
    <w:rsid w:val="008D5DA7"/>
    <w:rsid w:val="008E453A"/>
    <w:rsid w:val="009053A0"/>
    <w:rsid w:val="00925337"/>
    <w:rsid w:val="00931BD1"/>
    <w:rsid w:val="009733A2"/>
    <w:rsid w:val="00974FAC"/>
    <w:rsid w:val="009941E0"/>
    <w:rsid w:val="009B29F9"/>
    <w:rsid w:val="009B4C90"/>
    <w:rsid w:val="009E24F5"/>
    <w:rsid w:val="00A022C3"/>
    <w:rsid w:val="00A05830"/>
    <w:rsid w:val="00A17F52"/>
    <w:rsid w:val="00A32807"/>
    <w:rsid w:val="00A33613"/>
    <w:rsid w:val="00AF125E"/>
    <w:rsid w:val="00B3023E"/>
    <w:rsid w:val="00BB1A43"/>
    <w:rsid w:val="00BB5E5B"/>
    <w:rsid w:val="00BE00AF"/>
    <w:rsid w:val="00BE2C60"/>
    <w:rsid w:val="00BF3E35"/>
    <w:rsid w:val="00C005BB"/>
    <w:rsid w:val="00C04C28"/>
    <w:rsid w:val="00C91189"/>
    <w:rsid w:val="00CB0ABF"/>
    <w:rsid w:val="00CB3412"/>
    <w:rsid w:val="00CD2A16"/>
    <w:rsid w:val="00CF233C"/>
    <w:rsid w:val="00D3062E"/>
    <w:rsid w:val="00D5417F"/>
    <w:rsid w:val="00D71714"/>
    <w:rsid w:val="00D73664"/>
    <w:rsid w:val="00D828F3"/>
    <w:rsid w:val="00DB194D"/>
    <w:rsid w:val="00DB4114"/>
    <w:rsid w:val="00DE4E9B"/>
    <w:rsid w:val="00DE66E1"/>
    <w:rsid w:val="00DF3C56"/>
    <w:rsid w:val="00E2371F"/>
    <w:rsid w:val="00E61908"/>
    <w:rsid w:val="00EB1165"/>
    <w:rsid w:val="00EE11EA"/>
    <w:rsid w:val="00EE70BE"/>
    <w:rsid w:val="00F04E6A"/>
    <w:rsid w:val="00F23EF6"/>
    <w:rsid w:val="00F31B66"/>
    <w:rsid w:val="00F33281"/>
    <w:rsid w:val="00F51E32"/>
    <w:rsid w:val="00F72601"/>
    <w:rsid w:val="00FB6160"/>
    <w:rsid w:val="00FC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071C2"/>
  <w15:docId w15:val="{978262A4-9107-44D5-9062-0646FC68E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9">
    <w:name w:val="Tabela com grade19"/>
    <w:basedOn w:val="Tabelanormal"/>
    <w:next w:val="Tabelacomgrade"/>
    <w:rsid w:val="001A04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1A0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31B66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DB411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B411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B411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B411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B411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B4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4114"/>
    <w:rPr>
      <w:rFonts w:ascii="Tahoma" w:hAnsi="Tahoma" w:cs="Tahoma"/>
      <w:sz w:val="16"/>
      <w:szCs w:val="16"/>
    </w:rPr>
  </w:style>
  <w:style w:type="table" w:customStyle="1" w:styleId="Tabelacomgrade20">
    <w:name w:val="Tabela com grade20"/>
    <w:basedOn w:val="Tabelanormal"/>
    <w:next w:val="Tabelacomgrade"/>
    <w:rsid w:val="008900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3">
    <w:name w:val="Tabela com grade23"/>
    <w:basedOn w:val="Tabelanormal"/>
    <w:next w:val="Tabelacomgrade"/>
    <w:rsid w:val="008900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4">
    <w:name w:val="Tabela com grade24"/>
    <w:basedOn w:val="Tabelanormal"/>
    <w:next w:val="Tabelacomgrade"/>
    <w:rsid w:val="008900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9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6A2ABAFA-A524-45C9-A826-787EC32F1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57</Words>
  <Characters>1388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nei F. Costa</dc:creator>
  <cp:lastModifiedBy>Geraldo Oliveira</cp:lastModifiedBy>
  <cp:revision>4</cp:revision>
  <dcterms:created xsi:type="dcterms:W3CDTF">2019-11-19T11:57:00Z</dcterms:created>
  <dcterms:modified xsi:type="dcterms:W3CDTF">2019-11-19T13:35:00Z</dcterms:modified>
</cp:coreProperties>
</file>